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5FCB5" w14:textId="07779DFD" w:rsidR="004A5C7F" w:rsidRDefault="008B3900" w:rsidP="00CA65AB">
      <w:pPr>
        <w:jc w:val="both"/>
        <w:rPr>
          <w:rFonts w:ascii="Arial" w:hAnsi="Arial" w:cs="Arial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 xml:space="preserve">Additional file </w:t>
      </w:r>
      <w:r w:rsidR="008A409F">
        <w:rPr>
          <w:rFonts w:ascii="Times New Roman" w:hAnsi="Times New Roman" w:cs="Times New Roman"/>
          <w:b/>
          <w:bCs/>
          <w:sz w:val="24"/>
          <w:szCs w:val="20"/>
        </w:rPr>
        <w:t>3</w:t>
      </w:r>
      <w:r w:rsidR="00FA367A" w:rsidRPr="008B3900">
        <w:rPr>
          <w:rFonts w:ascii="Times New Roman" w:hAnsi="Times New Roman" w:cs="Times New Roman"/>
          <w:b/>
          <w:bCs/>
          <w:sz w:val="24"/>
          <w:szCs w:val="20"/>
        </w:rPr>
        <w:t>.</w:t>
      </w:r>
      <w:r w:rsidR="00C85715" w:rsidRPr="008B3900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="00B602AE">
        <w:rPr>
          <w:rFonts w:ascii="Times New Roman" w:hAnsi="Times New Roman" w:cs="Times New Roman"/>
          <w:b/>
          <w:bCs/>
          <w:sz w:val="24"/>
          <w:szCs w:val="24"/>
        </w:rPr>
        <w:t xml:space="preserve">Detection </w:t>
      </w:r>
      <w:r w:rsidR="00B602AE" w:rsidRPr="009F5522">
        <w:rPr>
          <w:rFonts w:ascii="Times New Roman" w:hAnsi="Times New Roman" w:cs="Times New Roman"/>
          <w:b/>
          <w:bCs/>
          <w:sz w:val="24"/>
          <w:szCs w:val="24"/>
        </w:rPr>
        <w:t xml:space="preserve">of Type II </w:t>
      </w:r>
      <w:r w:rsidR="000A057E">
        <w:rPr>
          <w:rFonts w:ascii="Times New Roman" w:hAnsi="Times New Roman" w:cs="Times New Roman"/>
          <w:b/>
          <w:bCs/>
          <w:sz w:val="24"/>
          <w:szCs w:val="24"/>
        </w:rPr>
        <w:t>cadherin</w:t>
      </w:r>
      <w:r w:rsidR="00B602AE" w:rsidRPr="009F5522">
        <w:rPr>
          <w:rFonts w:ascii="Times New Roman" w:hAnsi="Times New Roman" w:cs="Times New Roman"/>
          <w:b/>
          <w:bCs/>
          <w:sz w:val="24"/>
          <w:szCs w:val="24"/>
        </w:rPr>
        <w:t xml:space="preserve"> family members and </w:t>
      </w:r>
      <w:r w:rsidR="00B602AE" w:rsidRPr="00BE1D96">
        <w:rPr>
          <w:rFonts w:ascii="Times New Roman" w:hAnsi="Times New Roman" w:cs="Times New Roman"/>
          <w:b/>
          <w:bCs/>
          <w:sz w:val="24"/>
          <w:szCs w:val="24"/>
        </w:rPr>
        <w:t>CDH6</w:t>
      </w:r>
      <w:r w:rsidR="00B602AE" w:rsidRPr="009F552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602AE" w:rsidRPr="009F5522">
        <w:rPr>
          <w:rFonts w:ascii="Times New Roman" w:hAnsi="Times New Roman" w:cs="Times New Roman"/>
          <w:b/>
          <w:bCs/>
          <w:sz w:val="24"/>
          <w:szCs w:val="24"/>
        </w:rPr>
        <w:t>functional partners in the Ishikawa cells</w:t>
      </w:r>
      <w:r w:rsidR="003173CB" w:rsidRPr="008B3900">
        <w:rPr>
          <w:rFonts w:ascii="Times New Roman" w:hAnsi="Times New Roman" w:cs="Times New Roman"/>
          <w:b/>
          <w:bCs/>
          <w:sz w:val="24"/>
          <w:szCs w:val="20"/>
        </w:rPr>
        <w:t>.</w:t>
      </w:r>
      <w:r w:rsidR="00B602AE">
        <w:rPr>
          <w:rFonts w:ascii="Arial" w:hAnsi="Arial" w:cs="Arial"/>
          <w:b/>
          <w:bCs/>
          <w:lang w:val="en-AU"/>
        </w:rPr>
        <w:t xml:space="preserve"> </w:t>
      </w:r>
      <w:bookmarkStart w:id="0" w:name="_GoBack"/>
      <w:bookmarkEnd w:id="0"/>
    </w:p>
    <w:tbl>
      <w:tblPr>
        <w:tblpPr w:leftFromText="180" w:rightFromText="180" w:vertAnchor="page" w:horzAnchor="margin" w:tblpXSpec="center" w:tblpY="2446"/>
        <w:tblW w:w="5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3210"/>
      </w:tblGrid>
      <w:tr w:rsidR="00D82997" w:rsidRPr="00F94969" w14:paraId="29640334" w14:textId="77777777" w:rsidTr="00D82997">
        <w:trPr>
          <w:trHeight w:val="315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6B6ED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94969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46C59" w14:textId="093689E5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94969">
              <w:rPr>
                <w:rFonts w:ascii="Arial" w:hAnsi="Arial" w:cs="Arial"/>
                <w:b/>
                <w:bCs/>
              </w:rPr>
              <w:t xml:space="preserve">Average </w:t>
            </w:r>
            <w:r w:rsidR="004C5E8D">
              <w:rPr>
                <w:rFonts w:ascii="Arial" w:hAnsi="Arial" w:cs="Arial"/>
                <w:b/>
                <w:bCs/>
              </w:rPr>
              <w:t xml:space="preserve">raw </w:t>
            </w:r>
            <w:r w:rsidRPr="00F94969">
              <w:rPr>
                <w:rFonts w:ascii="Arial" w:hAnsi="Arial" w:cs="Arial"/>
                <w:b/>
                <w:bCs/>
              </w:rPr>
              <w:t>Ct value</w:t>
            </w:r>
          </w:p>
        </w:tc>
      </w:tr>
      <w:tr w:rsidR="00D82997" w:rsidRPr="00F94969" w14:paraId="602CADBA" w14:textId="77777777" w:rsidTr="00D8299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BBCDA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DH6</w:t>
            </w:r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FBAC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21.009</w:t>
            </w:r>
          </w:p>
        </w:tc>
      </w:tr>
      <w:tr w:rsidR="00D82997" w:rsidRPr="00F94969" w14:paraId="17A04702" w14:textId="77777777" w:rsidTr="00D82997">
        <w:trPr>
          <w:trHeight w:val="465"/>
        </w:trPr>
        <w:tc>
          <w:tcPr>
            <w:tcW w:w="55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12E64" w14:textId="77777777" w:rsidR="00D82997" w:rsidRPr="00F94969" w:rsidRDefault="00D82997" w:rsidP="00D8299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94969">
              <w:rPr>
                <w:rFonts w:ascii="Arial" w:hAnsi="Arial" w:cs="Arial"/>
                <w:b/>
                <w:bCs/>
              </w:rPr>
              <w:t>Type II classical cadherin</w:t>
            </w:r>
          </w:p>
        </w:tc>
      </w:tr>
      <w:tr w:rsidR="00D82997" w:rsidRPr="00F94969" w14:paraId="6E7755CA" w14:textId="77777777" w:rsidTr="00D8299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CC19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DH5</w:t>
            </w:r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DA03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32.418</w:t>
            </w:r>
          </w:p>
        </w:tc>
      </w:tr>
      <w:tr w:rsidR="00D82997" w:rsidRPr="00F94969" w14:paraId="4D97CF53" w14:textId="77777777" w:rsidTr="00D8299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0C5C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DH1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E0781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26.05145264</w:t>
            </w:r>
          </w:p>
        </w:tc>
      </w:tr>
      <w:tr w:rsidR="00D82997" w:rsidRPr="00F94969" w14:paraId="19C739B0" w14:textId="77777777" w:rsidTr="00D8299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9701A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DH1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8431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33.204</w:t>
            </w:r>
          </w:p>
        </w:tc>
      </w:tr>
      <w:tr w:rsidR="00D82997" w:rsidRPr="00F94969" w14:paraId="7971A177" w14:textId="77777777" w:rsidTr="00D8299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D89A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DH2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E403F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26.99939283</w:t>
            </w:r>
          </w:p>
        </w:tc>
      </w:tr>
      <w:tr w:rsidR="00D82997" w:rsidRPr="00F94969" w14:paraId="64E3CB00" w14:textId="77777777" w:rsidTr="00D82997">
        <w:trPr>
          <w:trHeight w:val="405"/>
        </w:trPr>
        <w:tc>
          <w:tcPr>
            <w:tcW w:w="55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6CCE" w14:textId="77777777" w:rsidR="00D82997" w:rsidRPr="00F94969" w:rsidRDefault="00D82997" w:rsidP="00D8299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94969">
              <w:rPr>
                <w:rFonts w:ascii="Arial" w:hAnsi="Arial" w:cs="Arial"/>
                <w:b/>
                <w:bCs/>
              </w:rPr>
              <w:t>CDH6 functional partners</w:t>
            </w:r>
          </w:p>
        </w:tc>
      </w:tr>
      <w:tr w:rsidR="00D82997" w:rsidRPr="00F94969" w14:paraId="70AE7E7D" w14:textId="77777777" w:rsidTr="00D82997">
        <w:trPr>
          <w:trHeight w:val="300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BBD5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TNNA1</w:t>
            </w:r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A562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20.844</w:t>
            </w:r>
          </w:p>
        </w:tc>
      </w:tr>
      <w:tr w:rsidR="00D82997" w:rsidRPr="00F94969" w14:paraId="676A36DB" w14:textId="77777777" w:rsidTr="00D8299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7788B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TNNB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6581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21.3256197</w:t>
            </w:r>
          </w:p>
        </w:tc>
      </w:tr>
      <w:tr w:rsidR="00D82997" w:rsidRPr="00F94969" w14:paraId="02C8010C" w14:textId="77777777" w:rsidTr="00D8299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76964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F94969">
              <w:rPr>
                <w:rFonts w:ascii="Arial" w:hAnsi="Arial" w:cs="Arial"/>
                <w:bCs/>
                <w:i/>
                <w:iCs/>
              </w:rPr>
              <w:t>CTNND1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30882" w14:textId="77777777" w:rsidR="00D82997" w:rsidRPr="00F94969" w:rsidRDefault="00D82997" w:rsidP="00D8299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94969">
              <w:rPr>
                <w:rFonts w:ascii="Arial" w:hAnsi="Arial" w:cs="Arial"/>
                <w:bCs/>
              </w:rPr>
              <w:t>23.699</w:t>
            </w:r>
          </w:p>
        </w:tc>
      </w:tr>
    </w:tbl>
    <w:p w14:paraId="13F73E1F" w14:textId="77777777" w:rsidR="00F94969" w:rsidRPr="00FA367A" w:rsidRDefault="00F94969" w:rsidP="00CA65AB">
      <w:pPr>
        <w:jc w:val="both"/>
        <w:rPr>
          <w:rFonts w:ascii="Arial" w:hAnsi="Arial" w:cs="Arial"/>
          <w:b/>
        </w:rPr>
      </w:pPr>
    </w:p>
    <w:sectPr w:rsidR="00F94969" w:rsidRPr="00FA3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zMDcyNLS0NLW0tDBV0lEKTi0uzszPAykwNK8FAOgOBvotAAAA"/>
  </w:docVars>
  <w:rsids>
    <w:rsidRoot w:val="00BB27B3"/>
    <w:rsid w:val="0002421C"/>
    <w:rsid w:val="00026DEB"/>
    <w:rsid w:val="000A057E"/>
    <w:rsid w:val="001367A4"/>
    <w:rsid w:val="001547F2"/>
    <w:rsid w:val="0017337B"/>
    <w:rsid w:val="001B14CA"/>
    <w:rsid w:val="001D603C"/>
    <w:rsid w:val="002571F3"/>
    <w:rsid w:val="00262BCC"/>
    <w:rsid w:val="002C5311"/>
    <w:rsid w:val="003173CB"/>
    <w:rsid w:val="003D6055"/>
    <w:rsid w:val="00473E9F"/>
    <w:rsid w:val="004A5C7F"/>
    <w:rsid w:val="004C5E8D"/>
    <w:rsid w:val="00555503"/>
    <w:rsid w:val="00602D88"/>
    <w:rsid w:val="0063679A"/>
    <w:rsid w:val="006D40BA"/>
    <w:rsid w:val="006F68BB"/>
    <w:rsid w:val="0077012B"/>
    <w:rsid w:val="008A409F"/>
    <w:rsid w:val="008B3900"/>
    <w:rsid w:val="009F53C0"/>
    <w:rsid w:val="00A94322"/>
    <w:rsid w:val="00AC5A98"/>
    <w:rsid w:val="00B13B71"/>
    <w:rsid w:val="00B602AE"/>
    <w:rsid w:val="00B60EAE"/>
    <w:rsid w:val="00BB27B3"/>
    <w:rsid w:val="00BE1D96"/>
    <w:rsid w:val="00BF72B5"/>
    <w:rsid w:val="00C85715"/>
    <w:rsid w:val="00CA65AB"/>
    <w:rsid w:val="00D82997"/>
    <w:rsid w:val="00DD3547"/>
    <w:rsid w:val="00E32BE1"/>
    <w:rsid w:val="00E4524B"/>
    <w:rsid w:val="00E718C0"/>
    <w:rsid w:val="00F94969"/>
    <w:rsid w:val="00FA367A"/>
    <w:rsid w:val="00FB1136"/>
    <w:rsid w:val="00FC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D4BF"/>
  <w15:chartTrackingRefBased/>
  <w15:docId w15:val="{0B0EFE4B-E00E-4B53-8131-D7B8FB99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8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45</cp:revision>
  <dcterms:created xsi:type="dcterms:W3CDTF">2020-01-16T22:26:00Z</dcterms:created>
  <dcterms:modified xsi:type="dcterms:W3CDTF">2020-04-20T07:11:00Z</dcterms:modified>
</cp:coreProperties>
</file>